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tbl>
      <w:tblPr>
        <w:tblW w:w="116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1530"/>
        <w:gridCol w:w="1512"/>
        <w:gridCol w:w="776"/>
        <w:gridCol w:w="1883"/>
        <w:gridCol w:w="31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la/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Que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ength (bp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-Value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I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p-Hit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scrip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A. agarici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A. tenuifol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F. frag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F. frag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F. frag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F. frag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0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0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M. fer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>P. astre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6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F23826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ral symbiont (18S rDNA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11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82"/>
        <w:gridCol w:w="1329"/>
        <w:gridCol w:w="875"/>
        <w:gridCol w:w="985"/>
        <w:gridCol w:w="1883"/>
        <w:gridCol w:w="3180"/>
      </w:tblGrid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5:55:00Z</dcterms:created>
  <dc:creator>Nathan Kirk</dc:creator>
  <dc:description/>
  <cp:keywords/>
  <dc:language>en-US</dc:language>
  <cp:lastModifiedBy>Nathan Kirk</cp:lastModifiedBy>
  <dcterms:modified xsi:type="dcterms:W3CDTF">2013-10-30T22:27:00Z</dcterms:modified>
  <cp:revision>3</cp:revision>
  <dc:subject/>
  <dc:title/>
</cp:coreProperties>
</file>